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66D" w:rsidRPr="0000166D" w:rsidRDefault="0000166D" w:rsidP="0000166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00166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Table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1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Pr="0000166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00166D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Food items and food groups.</w:t>
      </w:r>
      <w:proofErr w:type="gramEnd"/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4"/>
        <w:gridCol w:w="6876"/>
      </w:tblGrid>
      <w:tr w:rsidR="0000166D" w:rsidRPr="0000166D" w:rsidTr="00D2282D"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ood groups</w:t>
            </w:r>
          </w:p>
        </w:tc>
        <w:tc>
          <w:tcPr>
            <w:tcW w:w="68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ood item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ruits</w:t>
            </w:r>
          </w:p>
        </w:tc>
        <w:tc>
          <w:tcPr>
            <w:tcW w:w="68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Orange, tangerine, lemon, lime, grapefruit, banana, apple, pear, strawberry and other berries, peach, cherries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ﬁg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melon, watermelon and Persian melon, cantaloupe, kiwi, apricots, nectarine, mulberry, plums, persimmons, pomegranates, date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ruit juice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atural juices of apple, orange, and cantaloupe.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ried fruit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ried apricots, berries, and fig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egetable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abbage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uliﬂower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kale, carrots, tomatoes, spinach, lettuce, cucumber, eggplant, celery, green peas, green beans, green pepper, turnip, squash, zucchini, mushrooms, onions, garlic, and green leafy vegetable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egume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eans, peas, lima beans, broad beans, lentils, soy bean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ut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monds, pistachios, walnuts, hazelnuts, peanuts, roasted seed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Egg 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gg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d and organ meat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Beef, lamb, ground meat, organ meat (brain, liver, kidney, heart, tongue, feet, and head) 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ish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anned tuna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ﬁsh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every kind of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ﬁsh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 shrimp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oultry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icken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Whole grain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l whole and dark breads (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Barbari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angak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and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aftoon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), barley, bulgur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Refined grain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00166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avash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baguettes, noodles, pasta, rice, toasted bread, sweet bread, white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l</w:t>
            </w: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ur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igh-fat dairy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igh-fat milk and yoghurt, yoghurt drink (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doogh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), chocolate milk, concentrated and creamy yoghurt, ice cream, cream cheese, other cheeses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kashk</w:t>
            </w:r>
            <w:proofErr w:type="spellEnd"/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ow-fat dairy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ow- fat milk, yogurt and cheese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ast food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Hamburger, sausages, pizza</w:t>
            </w:r>
          </w:p>
        </w:tc>
      </w:tr>
      <w:tr w:rsidR="0000166D" w:rsidRPr="0000166D" w:rsidTr="00D2282D">
        <w:trPr>
          <w:trHeight w:val="284"/>
        </w:trPr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rench frie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French frie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nack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otato chips, corn puffs, crackers, biscuits, popcorn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ugar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ugar, cube sugar, candies, Iranian confectioneries (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gaz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ohan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oghl</w:t>
            </w:r>
            <w:proofErr w:type="spellEnd"/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), jam, jelly, honey, chocolates, cookies, cakes, confections, caramels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Sugar-sweetened beverage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ll soft and sweet drinks, beer (non-alcoholic), syrup 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egetable fat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egetable oils, hydrogenated vegetable oils, mayonnaise, margarine, olive oil, olive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nimal fat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nimal fats, butter, cream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Corn 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orn</w:t>
            </w:r>
          </w:p>
        </w:tc>
      </w:tr>
      <w:tr w:rsidR="0000166D" w:rsidRPr="0000166D" w:rsidTr="00D2282D">
        <w:tc>
          <w:tcPr>
            <w:tcW w:w="24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ickles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ickles</w:t>
            </w:r>
          </w:p>
        </w:tc>
      </w:tr>
      <w:tr w:rsidR="0000166D" w:rsidRPr="00480DDE" w:rsidTr="00D2282D"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166D" w:rsidRPr="0000166D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ea and coffee</w:t>
            </w:r>
          </w:p>
        </w:tc>
        <w:tc>
          <w:tcPr>
            <w:tcW w:w="68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00166D" w:rsidRPr="00480DDE" w:rsidRDefault="0000166D" w:rsidP="00D2282D">
            <w:pPr>
              <w:spacing w:after="120"/>
              <w:contextualSpacing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00166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ea, coffee</w:t>
            </w:r>
            <w:bookmarkStart w:id="0" w:name="_GoBack"/>
            <w:bookmarkEnd w:id="0"/>
          </w:p>
        </w:tc>
      </w:tr>
    </w:tbl>
    <w:p w:rsidR="004A0AFE" w:rsidRDefault="0000166D"/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proofState w:spelling="clean" w:grammar="clean"/>
  <w:defaultTabStop w:val="720"/>
  <w:characterSpacingControl w:val="doNotCompress"/>
  <w:compat/>
  <w:rsids>
    <w:rsidRoot w:val="0000166D"/>
    <w:rsid w:val="0000166D"/>
    <w:rsid w:val="00015AAA"/>
    <w:rsid w:val="000C4EFA"/>
    <w:rsid w:val="001B75ED"/>
    <w:rsid w:val="002C546F"/>
    <w:rsid w:val="00371CBC"/>
    <w:rsid w:val="004E696B"/>
    <w:rsid w:val="005A298D"/>
    <w:rsid w:val="005D2E70"/>
    <w:rsid w:val="00632A3D"/>
    <w:rsid w:val="00642CC8"/>
    <w:rsid w:val="006B5174"/>
    <w:rsid w:val="007E5C31"/>
    <w:rsid w:val="00825F31"/>
    <w:rsid w:val="00984C38"/>
    <w:rsid w:val="009F29E5"/>
    <w:rsid w:val="00A36642"/>
    <w:rsid w:val="00AF04BE"/>
    <w:rsid w:val="00D54221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66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9-08-29T06:29:00Z</dcterms:created>
  <dcterms:modified xsi:type="dcterms:W3CDTF">2019-08-29T06:30:00Z</dcterms:modified>
</cp:coreProperties>
</file>